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50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"/>
        <w:gridCol w:w="6020"/>
        <w:gridCol w:w="768"/>
        <w:gridCol w:w="800"/>
        <w:gridCol w:w="240"/>
        <w:gridCol w:w="775"/>
        <w:gridCol w:w="716"/>
        <w:gridCol w:w="240"/>
        <w:gridCol w:w="1755"/>
        <w:gridCol w:w="1097"/>
        <w:gridCol w:w="1132"/>
        <w:gridCol w:w="1756"/>
      </w:tblGrid>
      <w:tr w14:paraId="60B14DF2">
        <w:trPr>
          <w:trHeight w:val="336" w:hRule="atLeast"/>
          <w:jc w:val="center"/>
        </w:trPr>
        <w:tc>
          <w:tcPr>
            <w:tcW w:w="15614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D67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bookmarkStart w:id="3" w:name="_GoBack"/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Supplementary File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. Training needs of rural-oriented general practitioners</w:t>
            </w:r>
          </w:p>
        </w:tc>
      </w:tr>
      <w:tr w14:paraId="7394D766">
        <w:trPr>
          <w:trHeight w:val="351" w:hRule="atLeast"/>
          <w:jc w:val="center"/>
        </w:trPr>
        <w:tc>
          <w:tcPr>
            <w:tcW w:w="6335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180BAEB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Skills</w:t>
            </w:r>
          </w:p>
        </w:tc>
        <w:tc>
          <w:tcPr>
            <w:tcW w:w="156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E9778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Importance </w:t>
            </w:r>
          </w:p>
          <w:p w14:paraId="7756A22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s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core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A)</w:t>
            </w:r>
          </w:p>
        </w:tc>
        <w:tc>
          <w:tcPr>
            <w:tcW w:w="240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1AF5D716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49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D76C7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Proficiency </w:t>
            </w:r>
          </w:p>
          <w:p w14:paraId="2D9F899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s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core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B)</w:t>
            </w:r>
          </w:p>
        </w:tc>
        <w:tc>
          <w:tcPr>
            <w:tcW w:w="240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14A0A9A1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574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F1033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Training needs </w:t>
            </w: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scores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A–B)</w:t>
            </w:r>
          </w:p>
        </w:tc>
      </w:tr>
      <w:tr w14:paraId="4556D6EB">
        <w:trPr>
          <w:trHeight w:val="355" w:hRule="atLeast"/>
          <w:jc w:val="center"/>
        </w:trPr>
        <w:tc>
          <w:tcPr>
            <w:tcW w:w="6335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14E586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5590B7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0E063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SD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40AD30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E06910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Mean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A26513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SD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6A75E4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D2F51A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bookmarkStart w:id="0" w:name="OLE_LINK19"/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Mean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difference</w:t>
            </w:r>
            <w:bookmarkEnd w:id="0"/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  <w:p w14:paraId="28EE845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95% CI)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744160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Style w:val="4"/>
                <w:rFonts w:hint="eastAsia" w:ascii="Times New Roman" w:hAnsi="Times New Roman"/>
                <w:i w:val="0"/>
                <w:iCs w:val="0"/>
                <w:color w:val="auto"/>
                <w:highlight w:val="none"/>
                <w:lang w:bidi="ar"/>
              </w:rPr>
              <w:t>t-value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32A7AF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 Italic"/>
                <w:i/>
                <w:iCs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Cohen's </w:t>
            </w: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d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A092D7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Dimension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Mean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bookmarkStart w:id="1" w:name="OLE_LINK18"/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95% CI</w:t>
            </w:r>
            <w:bookmarkEnd w:id="1"/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</w:tr>
      <w:tr w14:paraId="16C7A623">
        <w:trPr>
          <w:trHeight w:val="336" w:hRule="atLeast"/>
          <w:jc w:val="center"/>
        </w:trPr>
        <w:tc>
          <w:tcPr>
            <w:tcW w:w="63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F81B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Clinical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D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iagnosis an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B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asic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S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kill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C3FD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DB66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29741B0A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83FD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49A49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CD029D4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681B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E692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C446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BD14D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</w:tr>
      <w:tr w14:paraId="521B870E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5252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B1AA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.Utilizing information technology for electronic documentation and clinical data process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A10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8190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2 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956AF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43D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07C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9 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55FFA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538A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0.92-1.1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751E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8.2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1FF0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1 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CDB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6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16-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5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</w:tr>
      <w:tr w14:paraId="521ECDFB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6AAF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B6A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0.Providing specialized treatment and developing health management plans for patie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116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B85F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96C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B71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8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528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249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57A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1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09-1.3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FCA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9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69D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3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F919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5BFCD328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131B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EAE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6.Assessing patients' psychological and social nee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3312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821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C174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431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AFB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0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760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236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8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25-1.5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5147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58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E7D5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6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F4B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0DFAA8B9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7F0BC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4AD03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8.Operating medical equipment (e.g., electronic sphygmomanometer, spirometer) using computerized office softwar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373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2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D35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54D2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E26E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76E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0F8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22DD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6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0.95-1.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5AE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9.4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4B9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6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A5A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7AEDC571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D8B8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5813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Assessing patient’s clinical nee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588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720C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E7F8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16C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7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0308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2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106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7A6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5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13-1.3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725C0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2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454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0B4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7732AF0E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5DF5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797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4.Managing common critical illnesses effective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3CD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D45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DEC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281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E63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0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792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5A66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4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0-1.6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646B2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7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39D2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1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D64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2B92E2DC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9DEE2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0535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5.Mastery of basic clinical skills (CPR, wound care) and interpreting ancillary test results (blood tests, imaging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AFAA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4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986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A4C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3D4F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F351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B792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493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0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20-1.4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3AB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4.36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853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8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E50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6DB0AF55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58D47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8DA4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6.Diagnosing and treating common diseas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AF4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4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152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347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37BD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33D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656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905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6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05-1.2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0FC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3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A52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83F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A8EEF6F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799DD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212F0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7.Knowledge of basic pharmacology for rational drug us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317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4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5B00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1F3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4D0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0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6A6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E4C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D45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8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28-1.4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8D6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5.9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1C1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5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559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24A93350">
        <w:trPr>
          <w:trHeight w:val="336" w:hRule="atLeast"/>
          <w:jc w:val="center"/>
        </w:trPr>
        <w:tc>
          <w:tcPr>
            <w:tcW w:w="6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50989D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Clinical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esearch an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E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vidence-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B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ase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racti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C6B29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60554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514D0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654F3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0B060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D8175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A1356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7B499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411A1A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1128C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08F742D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76C6B2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43C298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.Critically evaluating published researc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3C380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AFEF3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6E3AB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D4379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25058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1D0665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C879E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5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23-1.4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935BD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1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76A30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4 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B76E9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bookmarkStart w:id="2" w:name="OLE_LINK17"/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0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49-1.72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  <w:bookmarkEnd w:id="2"/>
          </w:p>
        </w:tc>
      </w:tr>
      <w:tr w14:paraId="4CD8DEBB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7D15CD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ACBC89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6.Explaining personal research finding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13648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CC9B5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02AA9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72D24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4A5A8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0B674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5CF34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04-1.3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6CAA8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5.9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AA602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71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13799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2F6C0551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D63F47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B95CC4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7.Applying others or your own research findings to clinical practi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B214A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A4204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48C625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99EFD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06342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5872B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A3BF5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26-1.5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E1722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2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3EAD1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090AC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59F1108E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5911DE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6D4AD4">
            <w:pPr>
              <w:widowControl/>
              <w:numPr>
                <w:ilvl w:val="0"/>
                <w:numId w:val="0"/>
              </w:numPr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 Regular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9.Id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entifying viable research topics based on clinical need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021D1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82501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4AAD6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9DDE9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27967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3C853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D1889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9-1.7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8FA3BC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51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DBAB1A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4C878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583A9265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F3C8C5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DB887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1.Incorporating innovative ideas and cutting-edge knowledge into clinical practic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B28D6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CB8FF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CD7D7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BF1C3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3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971CE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5214B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13989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36-1.6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DE9B7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57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856FE5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5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FB034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3EE6E68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599313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B2C96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2.Conducting literature searches based on evidence-based medici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CA921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F5853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845E68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226B9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7D293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8D2093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8A485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8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33-1.6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F4601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9.29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1487B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6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CD05C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5E4661BF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D6BF673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5B7127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4.Applying statistical methods to analyze personal research dat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FF9C8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5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AC935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57A5F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E70FD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7A533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2A480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212F0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78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62-1.9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0783DB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41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287C4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9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E4B6F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5092C5A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070A56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C36D67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5.Clinical teaching, demonstration, and evaluation of colleagues/stude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1E762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08160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84BA5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74537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0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166C8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026B2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44EBC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5-1.7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2BC00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7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7DC9E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6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0BF08D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F64D655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DBBA51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0F687C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9.Writing personal research paper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E420A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86909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B01F1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3D3EA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7BD1E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69BF9D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7C7BB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97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82-2.1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24E21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4.36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5EA54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8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371FA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08EEA958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87395D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3F4CF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Participating in health promotion-related research implement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8FE55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2BED4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5C662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EA4FF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B7D11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00B53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E6C3B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2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38-1.6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9B4BD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41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60795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1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BCDC95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2C70657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1252B7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833930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Collecting and organizing relevant research inform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FA2C1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98044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3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F020E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2F741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1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75E1E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EF32D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1958F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55-1.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755F07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9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35851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6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F0F375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368CBCA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9E5F61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5292D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4.Designing research projec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1FE35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94D64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A1242D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569AE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06097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2CF6F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56606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8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72-2.0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94A015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8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C9894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7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9CE84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EE7138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733601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7F4B1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6.Accessing research resources (e.g., time, funding, information, equipment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D7A14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8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DEE41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350B4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64E27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9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50931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EA1F5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E187C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88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72-2.0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6EBB9C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59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2953B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008EF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EEECBC7">
        <w:trPr>
          <w:trHeight w:val="336" w:hRule="atLeast"/>
          <w:jc w:val="center"/>
        </w:trPr>
        <w:tc>
          <w:tcPr>
            <w:tcW w:w="63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C98F5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Management an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rganiz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24F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B92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AB84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8ED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D0E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5F0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09C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FECA0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6C5AF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5A8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4587960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742D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42D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4.Assessing the effectiveness of one's own work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819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E17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0DF4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7AC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7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214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98D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336E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12-1.3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7F7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6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3D18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6 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8EF1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6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45-1.67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</w:tr>
      <w:tr w14:paraId="688E5CAF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60439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D9CF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7.Managing time efficientl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AF8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4CA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2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B4C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056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6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9D9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9BD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4933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4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52-1.7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735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7.0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1E4A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0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D11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23E02275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C2DA5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B9F4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Rationalizing the allocation of limited health resourc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D1C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3C84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2B3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3ED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F1C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0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61B5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C69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6-1.7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E4A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11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A1E7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3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477C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2B438D0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D292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3BB51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5.Collaborating effectively as a team with clear roles and responsibiliti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BCE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A76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2872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058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4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B253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F26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16C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9-1.7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F304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6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78B2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5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0E3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0CAE912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55ED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66F38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7.Participating in administration and management task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36E7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5D1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64D3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E15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3.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5A3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BFFD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EAA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1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8-1.7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6350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2.7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24EB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1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6CF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652EE2E3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9B66C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3269F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8.Understanding healthcare system changes, familiar with policy norms, and skilled at process optimiza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BAB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7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FEF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12F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1B4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1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C2C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9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875A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E81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4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8-1.8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15B7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0.0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7996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9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805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68B4D04">
        <w:trPr>
          <w:trHeight w:val="336" w:hRule="atLeast"/>
          <w:jc w:val="center"/>
        </w:trPr>
        <w:tc>
          <w:tcPr>
            <w:tcW w:w="6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0607DB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Public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ealth an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ealth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romoti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7D6DD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FDEB1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1C468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CFFA6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50F0E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B101A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F56DC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8B2AA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2AE357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BE6FB3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6F1D3C56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E78933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148E9D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9.Managing health records for key community populations (elderly, children, pregnant women, chronic disease patients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ADFC2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E1D83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3988E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5C798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5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21417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5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E647B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B0BF5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6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33-1.5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8FB56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1.89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259A4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7 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F38CD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47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35-1.58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</w:tr>
      <w:tr w14:paraId="42DEE364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E988ED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8CBEAB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0.Providing health education to patients and the public using scientific knowledg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57180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AC0AA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C9BD6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4D30A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48D79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5329A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A7A40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19-1.4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8975EF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8.7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215A5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3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966948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38469990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60F89C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3F16AD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1.Assisting in public health emergency respons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5B940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5AA12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AF6E8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69437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5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8E982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A79B9C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E0CA5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5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46-1.7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CE9E1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4.35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7D59BC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8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E5F94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361736B0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E418AF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5E02C2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2.Recognizing, reporting, and managing infectious diseas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18965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FFE7D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14A1A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E8666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F90CF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8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03AC5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B7D60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32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18-1.4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6051B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8.72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855D7D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83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A2051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349C0E05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9FCA0B">
            <w:pP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EE35C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33.Implementing immunization programs while managing adverse reactio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71D0B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B0172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555904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D23AE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32511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26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A46E6A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75A34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6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51-1.7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1ED3B5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5.30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47D2B5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2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D22103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05FE4B8F">
        <w:trPr>
          <w:trHeight w:val="336" w:hRule="atLeast"/>
          <w:jc w:val="center"/>
        </w:trPr>
        <w:tc>
          <w:tcPr>
            <w:tcW w:w="63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495C6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Communication and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I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nterpersonal </w:t>
            </w:r>
            <w:r>
              <w:rPr>
                <w:rFonts w:hint="eastAsia"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R</w:t>
            </w:r>
            <w:r>
              <w:rPr>
                <w:rFonts w:ascii="Times New Roman" w:hAnsi="Times New Roman" w:eastAsia="Times New Roman Regular" w:cs="Times New Roman Regular"/>
                <w:b/>
                <w:bCs/>
                <w:color w:val="auto"/>
                <w:kern w:val="0"/>
                <w:sz w:val="22"/>
                <w:szCs w:val="22"/>
                <w:highlight w:val="none"/>
                <w:lang w:bidi="ar"/>
              </w:rPr>
              <w:t>elationship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B4EE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1731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254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A350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D764D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EBB8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8F58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EF32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9F0C">
            <w:pPr>
              <w:jc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5BEB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2BA236C6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B11FD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1F1E5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.Establishing a good relationship with patient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350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3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81C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EBC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685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318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7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B8D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0DD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9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1.09-1.29)</w:t>
            </w: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0553E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23.44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8002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4 </w:t>
            </w:r>
          </w:p>
        </w:tc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A70C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0.83-0.97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</w:tr>
      <w:tr w14:paraId="0186BC8C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CBBB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60D6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5.Collaborating harmoniously with colleagues and doctors in higher-level hospital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0EBD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6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9D4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1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right w:val="nil"/>
            </w:tcBorders>
            <w:noWrap/>
            <w:vAlign w:val="center"/>
          </w:tcPr>
          <w:p w14:paraId="1C6A374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96C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6D9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4 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right w:val="nil"/>
            </w:tcBorders>
            <w:noWrap/>
            <w:vAlign w:val="center"/>
          </w:tcPr>
          <w:p w14:paraId="2236797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0F1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93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0.83-1.0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77270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7.8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0F69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79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59F9D9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C4702F8">
        <w:trPr>
          <w:trHeight w:val="340" w:hRule="atLeast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31CC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003E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8.Communicating with patients to promote joint decision-makin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3B2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DAB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2 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E8CBD17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A2B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1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CE8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16 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C88D9EF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B7A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77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0.67-0.8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0C13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5.53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E5431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69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30DA96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1F1A4A4E">
        <w:trPr>
          <w:trHeight w:val="355" w:hRule="atLeast"/>
          <w:jc w:val="center"/>
        </w:trPr>
        <w:tc>
          <w:tcPr>
            <w:tcW w:w="3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A677FF">
            <w:pPr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F8E828">
            <w:pPr>
              <w:widowControl/>
              <w:jc w:val="left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3.Giving effective feedback to colleagues and physicians at higher-level hospitals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9B332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5.64 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1B96D3D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7 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3595582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3B2A74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4.94 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623ECA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1.06 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AAF8B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1C8D7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70 </w:t>
            </w: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(0.61-0.80)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85A5D8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14.21*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3AEF434">
            <w:pPr>
              <w:widowControl/>
              <w:jc w:val="center"/>
              <w:textAlignment w:val="center"/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Times New Roman Regular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0.63 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FC4B8B">
            <w:pPr>
              <w:jc w:val="center"/>
              <w:rPr>
                <w:rFonts w:ascii="Times New Roman" w:hAnsi="Times New Roman" w:eastAsia="宋体" w:cs="宋体"/>
                <w:color w:val="auto"/>
                <w:sz w:val="22"/>
                <w:szCs w:val="22"/>
                <w:highlight w:val="none"/>
              </w:rPr>
            </w:pPr>
          </w:p>
        </w:tc>
      </w:tr>
      <w:tr w14:paraId="488389B5">
        <w:trPr>
          <w:trHeight w:val="355" w:hRule="atLeast"/>
          <w:jc w:val="center"/>
        </w:trPr>
        <w:tc>
          <w:tcPr>
            <w:tcW w:w="15614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4D0783C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highlight w:val="none"/>
              </w:rPr>
              <w:t xml:space="preserve">Abbreviations: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SD, standard deviation; CI, co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fi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dence interval.</w:t>
            </w:r>
          </w:p>
          <w:p w14:paraId="3E04CD39">
            <w:pPr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Note: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>*</w:t>
            </w:r>
            <w:r>
              <w:rPr>
                <w:rFonts w:ascii="Times New Roman Regular" w:hAnsi="Times New Roman Regular" w:eastAsia="宋体" w:cs="Times New Roman Regular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&lt; </w:t>
            </w:r>
            <w:r>
              <w:rPr>
                <w:rStyle w:val="5"/>
                <w:color w:val="auto"/>
                <w:highlight w:val="none"/>
                <w:lang w:bidi="ar"/>
              </w:rPr>
              <w:t>0.001</w:t>
            </w:r>
            <w:r>
              <w:rPr>
                <w:rStyle w:val="5"/>
                <w:rFonts w:hint="eastAsia"/>
                <w:color w:val="auto"/>
                <w:highlight w:val="none"/>
                <w:lang w:bidi="ar"/>
              </w:rPr>
              <w:t>.</w:t>
            </w:r>
          </w:p>
        </w:tc>
      </w:tr>
      <w:bookmarkEnd w:id="3"/>
    </w:tbl>
    <w:p w14:paraId="58D3A8E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00002FF" w:usb1="4000ACFF" w:usb2="00000001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E3AE5"/>
    <w:rsid w:val="67E6B9D9"/>
    <w:rsid w:val="6FFB7D32"/>
    <w:rsid w:val="7FFB8612"/>
    <w:rsid w:val="9AFE86DF"/>
    <w:rsid w:val="9F22E092"/>
    <w:rsid w:val="AFFE3AE5"/>
    <w:rsid w:val="DECBAF20"/>
    <w:rsid w:val="FB7DF1E7"/>
    <w:rsid w:val="FFDB25CC"/>
    <w:rsid w:val="FFF7E180"/>
    <w:rsid w:val="FFFF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14:16:00Z</dcterms:created>
  <dc:creator>xintao</dc:creator>
  <cp:lastModifiedBy>xintao</cp:lastModifiedBy>
  <dcterms:modified xsi:type="dcterms:W3CDTF">2025-12-31T13:3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A0A6A7A8EFDC1733C284E6911B6C63A_41</vt:lpwstr>
  </property>
</Properties>
</file>